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5C0E9" w14:textId="77777777" w:rsidR="003210CC" w:rsidRDefault="003210CC" w:rsidP="003210CC">
      <w:pPr>
        <w:rPr>
          <w:rFonts w:ascii="Times New Roman" w:eastAsia="Times New Roman" w:hAnsi="Times New Roman" w:cs="Times New Roman"/>
          <w:sz w:val="24"/>
          <w:szCs w:val="24"/>
          <w:lang w:val="es-419"/>
        </w:rPr>
      </w:pPr>
    </w:p>
    <w:p w14:paraId="6D668049" w14:textId="77777777" w:rsidR="003210CC" w:rsidRPr="00D20E46" w:rsidRDefault="003210CC" w:rsidP="003210CC">
      <w:pPr>
        <w:rPr>
          <w:rFonts w:ascii="Times New Roman" w:eastAsia="Times New Roman" w:hAnsi="Times New Roman" w:cs="Times New Roman"/>
          <w:sz w:val="24"/>
          <w:szCs w:val="24"/>
          <w:lang w:val="es-419"/>
        </w:rPr>
      </w:pPr>
    </w:p>
    <w:p w14:paraId="105461F7" w14:textId="22F431BE" w:rsidR="003210CC" w:rsidRPr="00D20E46" w:rsidRDefault="003210CC" w:rsidP="003210CC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</w:pPr>
      <w:r w:rsidRPr="00D20E4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  <w:t>SU</w:t>
      </w:r>
      <w:r w:rsidR="000A2FAC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  <w:t>PPLEMET</w:t>
      </w:r>
      <w:r w:rsidR="000B26F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  <w:t xml:space="preserve"> 1</w:t>
      </w:r>
    </w:p>
    <w:p w14:paraId="103EF482" w14:textId="360AC0B9" w:rsidR="003210CC" w:rsidRPr="00C92228" w:rsidRDefault="000A2FAC" w:rsidP="003210CC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</w:pPr>
      <w:r w:rsidRPr="000A2FAC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  <w:t>NEUROSURGERY CASE REPORTS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027"/>
        <w:gridCol w:w="887"/>
        <w:gridCol w:w="1348"/>
        <w:gridCol w:w="1513"/>
        <w:gridCol w:w="1032"/>
        <w:gridCol w:w="1134"/>
        <w:gridCol w:w="1071"/>
        <w:gridCol w:w="1338"/>
      </w:tblGrid>
      <w:tr w:rsidR="003210CC" w:rsidRPr="00232B67" w14:paraId="06EF9C9B" w14:textId="77777777" w:rsidTr="0046031E">
        <w:tc>
          <w:tcPr>
            <w:tcW w:w="1027" w:type="dxa"/>
          </w:tcPr>
          <w:p w14:paraId="5A36E668" w14:textId="2145F0EE" w:rsidR="003210CC" w:rsidRPr="00232B67" w:rsidRDefault="000A2FA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3210CC"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</w:t>
            </w:r>
          </w:p>
        </w:tc>
        <w:tc>
          <w:tcPr>
            <w:tcW w:w="887" w:type="dxa"/>
          </w:tcPr>
          <w:p w14:paraId="0732130E" w14:textId="6A31CFFA" w:rsidR="003210CC" w:rsidRPr="00232B67" w:rsidRDefault="002A64C2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48" w:type="dxa"/>
          </w:tcPr>
          <w:p w14:paraId="2711A973" w14:textId="1CDA03D8" w:rsidR="003210CC" w:rsidRPr="00232B67" w:rsidRDefault="000A2FA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FAC">
              <w:rPr>
                <w:rFonts w:ascii="Times New Roman" w:eastAsia="Times New Roman" w:hAnsi="Times New Roman" w:cs="Times New Roman"/>
                <w:sz w:val="20"/>
                <w:szCs w:val="20"/>
              </w:rPr>
              <w:t>Etiology</w:t>
            </w:r>
          </w:p>
        </w:tc>
        <w:tc>
          <w:tcPr>
            <w:tcW w:w="1513" w:type="dxa"/>
          </w:tcPr>
          <w:p w14:paraId="6B9E5E71" w14:textId="10444CC7" w:rsidR="003210CC" w:rsidRPr="00232B67" w:rsidRDefault="000A2FA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FAC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, dosage and duration</w:t>
            </w:r>
          </w:p>
        </w:tc>
        <w:tc>
          <w:tcPr>
            <w:tcW w:w="1032" w:type="dxa"/>
          </w:tcPr>
          <w:p w14:paraId="359A01B3" w14:textId="3003C1BE" w:rsidR="003210CC" w:rsidRPr="00232B67" w:rsidRDefault="000A2FA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FAC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 cure</w:t>
            </w:r>
          </w:p>
        </w:tc>
        <w:tc>
          <w:tcPr>
            <w:tcW w:w="1134" w:type="dxa"/>
          </w:tcPr>
          <w:p w14:paraId="703FF230" w14:textId="77B6DBDE" w:rsidR="003210CC" w:rsidRPr="00232B67" w:rsidRDefault="000A2FA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071" w:type="dxa"/>
          </w:tcPr>
          <w:p w14:paraId="603B0430" w14:textId="3D9435AA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r w:rsidR="000A2FAC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38" w:type="dxa"/>
          </w:tcPr>
          <w:p w14:paraId="531C7CE1" w14:textId="3077212B" w:rsidR="003210CC" w:rsidRPr="00232B67" w:rsidRDefault="000A2FA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FAC">
              <w:rPr>
                <w:rFonts w:ascii="Times New Roman" w:eastAsia="Times New Roman" w:hAnsi="Times New Roman" w:cs="Times New Roman"/>
                <w:sz w:val="20"/>
                <w:szCs w:val="20"/>
              </w:rPr>
              <w:t>Reason for use</w:t>
            </w:r>
          </w:p>
        </w:tc>
      </w:tr>
      <w:tr w:rsidR="003210CC" w:rsidRPr="00232B67" w14:paraId="05C2E38A" w14:textId="77777777" w:rsidTr="0046031E">
        <w:tc>
          <w:tcPr>
            <w:tcW w:w="1027" w:type="dxa"/>
          </w:tcPr>
          <w:p w14:paraId="3157AA1F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sz w:val="20"/>
                <w:szCs w:val="20"/>
              </w:rPr>
              <w:t xml:space="preserve">Helgason 2022 </w:t>
            </w:r>
          </w:p>
        </w:tc>
        <w:tc>
          <w:tcPr>
            <w:tcW w:w="887" w:type="dxa"/>
          </w:tcPr>
          <w:p w14:paraId="0B262980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8" w:type="dxa"/>
          </w:tcPr>
          <w:p w14:paraId="5212DCDB" w14:textId="77777777" w:rsidR="003210CC" w:rsidRPr="006F7EB3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EB3">
              <w:rPr>
                <w:rFonts w:ascii="Times New Roman" w:hAnsi="Times New Roman" w:cs="Times New Roman"/>
                <w:sz w:val="20"/>
                <w:szCs w:val="20"/>
              </w:rPr>
              <w:t>Methicillin-resistant Staphylococcus Aureus</w:t>
            </w:r>
          </w:p>
        </w:tc>
        <w:tc>
          <w:tcPr>
            <w:tcW w:w="1513" w:type="dxa"/>
          </w:tcPr>
          <w:p w14:paraId="38AF90BB" w14:textId="14DFF33E" w:rsidR="003210CC" w:rsidRPr="00232B67" w:rsidRDefault="004D1055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055">
              <w:rPr>
                <w:rFonts w:ascii="Times New Roman" w:eastAsia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1032" w:type="dxa"/>
          </w:tcPr>
          <w:p w14:paraId="452D5896" w14:textId="77777777" w:rsidR="004D1055" w:rsidRDefault="004D1055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="003210CC"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250213D" w14:textId="151797F5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 </w:t>
            </w:r>
            <w:r w:rsidR="004D10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1) = 100 %</w:t>
            </w:r>
          </w:p>
        </w:tc>
        <w:tc>
          <w:tcPr>
            <w:tcW w:w="1134" w:type="dxa"/>
          </w:tcPr>
          <w:p w14:paraId="736F254C" w14:textId="77777777" w:rsidR="004D1055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  <w:p w14:paraId="1717E9B2" w14:textId="343514E3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0 </w:t>
            </w:r>
            <w:r w:rsidR="004D1055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)= 0%</w:t>
            </w:r>
          </w:p>
        </w:tc>
        <w:tc>
          <w:tcPr>
            <w:tcW w:w="1071" w:type="dxa"/>
          </w:tcPr>
          <w:p w14:paraId="4A11BD20" w14:textId="53BDEE6B" w:rsidR="004D1055" w:rsidRPr="004D1055" w:rsidRDefault="004D1055" w:rsidP="004D10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D1055">
              <w:rPr>
                <w:rFonts w:ascii="Times New Roman" w:eastAsia="Times New Roman" w:hAnsi="Times New Roman" w:cs="Times New Roman"/>
                <w:sz w:val="20"/>
                <w:szCs w:val="20"/>
              </w:rPr>
              <w:t>Adverse effects= 0%,</w:t>
            </w:r>
          </w:p>
          <w:p w14:paraId="6F6E1321" w14:textId="38705710" w:rsidR="003210CC" w:rsidRPr="004D1055" w:rsidRDefault="004D1055" w:rsidP="004D10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D1055">
              <w:rPr>
                <w:rFonts w:ascii="Times New Roman" w:eastAsia="Times New Roman" w:hAnsi="Times New Roman" w:cs="Times New Roman"/>
                <w:sz w:val="20"/>
                <w:szCs w:val="20"/>
              </w:rPr>
              <w:t>No morbidity reported</w:t>
            </w:r>
          </w:p>
        </w:tc>
        <w:tc>
          <w:tcPr>
            <w:tcW w:w="1338" w:type="dxa"/>
          </w:tcPr>
          <w:p w14:paraId="6CE0C3C2" w14:textId="01A50EA0" w:rsidR="003210CC" w:rsidRPr="00232B67" w:rsidRDefault="004D1055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4D1055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Refractory infection</w:t>
            </w:r>
          </w:p>
        </w:tc>
      </w:tr>
      <w:tr w:rsidR="003210CC" w:rsidRPr="00232B67" w14:paraId="7F31A3AA" w14:textId="77777777" w:rsidTr="0046031E">
        <w:tc>
          <w:tcPr>
            <w:tcW w:w="1027" w:type="dxa"/>
          </w:tcPr>
          <w:p w14:paraId="209FD491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hat 2020 </w:t>
            </w:r>
          </w:p>
        </w:tc>
        <w:tc>
          <w:tcPr>
            <w:tcW w:w="887" w:type="dxa"/>
          </w:tcPr>
          <w:p w14:paraId="2EAA7154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8" w:type="dxa"/>
          </w:tcPr>
          <w:p w14:paraId="5BCA7543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cinetobacter boumanii, Candida albicans, non Candida albicans</w:t>
            </w:r>
          </w:p>
        </w:tc>
        <w:tc>
          <w:tcPr>
            <w:tcW w:w="1513" w:type="dxa"/>
          </w:tcPr>
          <w:p w14:paraId="01016BB4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Colistin</w:t>
            </w:r>
          </w:p>
        </w:tc>
        <w:tc>
          <w:tcPr>
            <w:tcW w:w="1032" w:type="dxa"/>
          </w:tcPr>
          <w:p w14:paraId="65972281" w14:textId="77777777" w:rsidR="004D1055" w:rsidRDefault="004D1055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Yes</w:t>
            </w:r>
            <w:r w:rsidR="003210CC"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</w:t>
            </w:r>
          </w:p>
          <w:p w14:paraId="2E8D7C22" w14:textId="1CC8FCCE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(1 </w:t>
            </w:r>
            <w:r w:rsidR="004D1055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3)= 33 %</w:t>
            </w:r>
          </w:p>
        </w:tc>
        <w:tc>
          <w:tcPr>
            <w:tcW w:w="1134" w:type="dxa"/>
          </w:tcPr>
          <w:p w14:paraId="30D1B3B1" w14:textId="77777777" w:rsidR="004D1055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4D1055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of 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3 = </w:t>
            </w:r>
          </w:p>
          <w:p w14:paraId="04DFF07C" w14:textId="3F0B553C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33 %</w:t>
            </w:r>
          </w:p>
        </w:tc>
        <w:tc>
          <w:tcPr>
            <w:tcW w:w="1071" w:type="dxa"/>
          </w:tcPr>
          <w:p w14:paraId="1E1972A5" w14:textId="7266BE77" w:rsidR="003210CC" w:rsidRPr="00232B67" w:rsidRDefault="004D1055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4D1055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Morbidity= 1 of 3 (33.3%)</w:t>
            </w:r>
          </w:p>
        </w:tc>
        <w:tc>
          <w:tcPr>
            <w:tcW w:w="1338" w:type="dxa"/>
          </w:tcPr>
          <w:p w14:paraId="514FD881" w14:textId="104C0581" w:rsidR="003210CC" w:rsidRPr="00232B67" w:rsidRDefault="004D1055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4D1055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Refractory infection</w:t>
            </w:r>
          </w:p>
        </w:tc>
      </w:tr>
      <w:tr w:rsidR="004D1055" w:rsidRPr="00232B67" w14:paraId="6E6BD827" w14:textId="77777777" w:rsidTr="0046031E">
        <w:tc>
          <w:tcPr>
            <w:tcW w:w="1027" w:type="dxa"/>
          </w:tcPr>
          <w:p w14:paraId="2E60AE57" w14:textId="77777777" w:rsidR="004D1055" w:rsidRPr="00232B67" w:rsidRDefault="004D1055" w:rsidP="004D10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atheep 2019 </w:t>
            </w:r>
          </w:p>
        </w:tc>
        <w:tc>
          <w:tcPr>
            <w:tcW w:w="887" w:type="dxa"/>
          </w:tcPr>
          <w:p w14:paraId="4E0D0391" w14:textId="77777777" w:rsidR="004D1055" w:rsidRPr="00232B67" w:rsidRDefault="004D1055" w:rsidP="004D10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644EA1D9" w14:textId="77777777" w:rsidR="004D1055" w:rsidRPr="00232B67" w:rsidRDefault="004D1055" w:rsidP="004D10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cinetobacter boumanii</w:t>
            </w:r>
          </w:p>
        </w:tc>
        <w:tc>
          <w:tcPr>
            <w:tcW w:w="1513" w:type="dxa"/>
          </w:tcPr>
          <w:p w14:paraId="37A3E94F" w14:textId="2F146FF5" w:rsidR="004D1055" w:rsidRPr="007A3CDC" w:rsidRDefault="004D1055" w:rsidP="004D10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3CDC">
              <w:rPr>
                <w:rFonts w:ascii="Times New Roman" w:eastAsia="Times New Roman" w:hAnsi="Times New Roman" w:cs="Times New Roman"/>
                <w:sz w:val="20"/>
                <w:szCs w:val="20"/>
              </w:rPr>
              <w:t>Tigecycline (3mg/d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  <w:r w:rsidRPr="007A3CDC">
              <w:rPr>
                <w:rFonts w:ascii="Times New Roman" w:eastAsia="Times New Roman" w:hAnsi="Times New Roman" w:cs="Times New Roman"/>
                <w:sz w:val="20"/>
                <w:szCs w:val="20"/>
              </w:rPr>
              <w:t>) and colistin (5 mg/d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  <w:r w:rsidRPr="007A3CD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2 weeks</w:t>
            </w:r>
          </w:p>
        </w:tc>
        <w:tc>
          <w:tcPr>
            <w:tcW w:w="1032" w:type="dxa"/>
          </w:tcPr>
          <w:p w14:paraId="263A4F9F" w14:textId="77777777" w:rsidR="004D1055" w:rsidRPr="00232B67" w:rsidRDefault="004D1055" w:rsidP="004D10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 de 1 = 100%</w:t>
            </w:r>
          </w:p>
        </w:tc>
        <w:tc>
          <w:tcPr>
            <w:tcW w:w="1134" w:type="dxa"/>
          </w:tcPr>
          <w:p w14:paraId="260D4B06" w14:textId="77777777" w:rsidR="004D1055" w:rsidRPr="00232B67" w:rsidRDefault="004D1055" w:rsidP="004D10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0 de 1 = 0 %</w:t>
            </w:r>
          </w:p>
        </w:tc>
        <w:tc>
          <w:tcPr>
            <w:tcW w:w="1071" w:type="dxa"/>
          </w:tcPr>
          <w:p w14:paraId="2C7D1F10" w14:textId="77777777" w:rsidR="00BD0438" w:rsidRPr="00BD0438" w:rsidRDefault="00BD0438" w:rsidP="00BD04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>- Morbidity: not reported</w:t>
            </w:r>
          </w:p>
          <w:p w14:paraId="1C55F748" w14:textId="571D7C35" w:rsidR="004D1055" w:rsidRPr="00BD0438" w:rsidRDefault="00BD0438" w:rsidP="00BD04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>- Adverse effects: 0%</w:t>
            </w:r>
          </w:p>
        </w:tc>
        <w:tc>
          <w:tcPr>
            <w:tcW w:w="1338" w:type="dxa"/>
          </w:tcPr>
          <w:p w14:paraId="28FC3437" w14:textId="5BCC1919" w:rsidR="004D1055" w:rsidRPr="00BD0438" w:rsidRDefault="004D1055" w:rsidP="004D105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BD0438">
              <w:rPr>
                <w:rFonts w:ascii="Times New Roman" w:hAnsi="Times New Roman" w:cs="Times New Roman"/>
                <w:sz w:val="20"/>
                <w:szCs w:val="20"/>
              </w:rPr>
              <w:t>Refractory infection</w:t>
            </w:r>
          </w:p>
        </w:tc>
      </w:tr>
      <w:tr w:rsidR="003210CC" w:rsidRPr="00232B67" w14:paraId="16E636A5" w14:textId="77777777" w:rsidTr="0046031E">
        <w:tc>
          <w:tcPr>
            <w:tcW w:w="1027" w:type="dxa"/>
          </w:tcPr>
          <w:p w14:paraId="3A503685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Joshi 2020 </w:t>
            </w:r>
          </w:p>
        </w:tc>
        <w:tc>
          <w:tcPr>
            <w:tcW w:w="887" w:type="dxa"/>
          </w:tcPr>
          <w:p w14:paraId="32486AF4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1F3BD5EE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Elizabethkingia meningoseptica</w:t>
            </w:r>
          </w:p>
        </w:tc>
        <w:tc>
          <w:tcPr>
            <w:tcW w:w="1513" w:type="dxa"/>
          </w:tcPr>
          <w:p w14:paraId="558AC348" w14:textId="3EAC9753" w:rsidR="003210CC" w:rsidRPr="007A3CDC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3CDC">
              <w:rPr>
                <w:rFonts w:ascii="Times New Roman" w:eastAsia="Times New Roman" w:hAnsi="Times New Roman" w:cs="Times New Roman"/>
                <w:sz w:val="20"/>
                <w:szCs w:val="20"/>
              </w:rPr>
              <w:t>Vancomycin 10 mg /d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y </w:t>
            </w:r>
            <w:r w:rsidR="004D1055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7A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eks</w:t>
            </w:r>
          </w:p>
        </w:tc>
        <w:tc>
          <w:tcPr>
            <w:tcW w:w="1032" w:type="dxa"/>
          </w:tcPr>
          <w:p w14:paraId="4772875C" w14:textId="194A7F61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4D1055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of 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 = 100 %</w:t>
            </w:r>
          </w:p>
        </w:tc>
        <w:tc>
          <w:tcPr>
            <w:tcW w:w="1134" w:type="dxa"/>
          </w:tcPr>
          <w:p w14:paraId="0FBFA4F9" w14:textId="2B9E3E04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0%</w:t>
            </w:r>
          </w:p>
        </w:tc>
        <w:tc>
          <w:tcPr>
            <w:tcW w:w="1071" w:type="dxa"/>
          </w:tcPr>
          <w:p w14:paraId="528F24BA" w14:textId="5FBCADAB" w:rsidR="004D1055" w:rsidRPr="004D1055" w:rsidRDefault="004D1055" w:rsidP="004D10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055">
              <w:rPr>
                <w:rFonts w:ascii="Times New Roman" w:eastAsia="Times New Roman" w:hAnsi="Times New Roman" w:cs="Times New Roman"/>
                <w:sz w:val="20"/>
                <w:szCs w:val="20"/>
              </w:rPr>
              <w:t>Morbidity: none</w:t>
            </w:r>
          </w:p>
          <w:p w14:paraId="1FDD8C0A" w14:textId="5880C970" w:rsidR="003210CC" w:rsidRPr="004D1055" w:rsidRDefault="004D1055" w:rsidP="004D10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055">
              <w:rPr>
                <w:rFonts w:ascii="Times New Roman" w:eastAsia="Times New Roman" w:hAnsi="Times New Roman" w:cs="Times New Roman"/>
                <w:sz w:val="20"/>
                <w:szCs w:val="20"/>
              </w:rPr>
              <w:t>- Adverse effects: not reported</w:t>
            </w:r>
          </w:p>
        </w:tc>
        <w:tc>
          <w:tcPr>
            <w:tcW w:w="1338" w:type="dxa"/>
          </w:tcPr>
          <w:p w14:paraId="115221C5" w14:textId="26BC423C" w:rsidR="003210CC" w:rsidRPr="00BD0438" w:rsidRDefault="00BD0438" w:rsidP="00922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-resistant infection (adjuvant treatment)</w:t>
            </w:r>
          </w:p>
        </w:tc>
      </w:tr>
      <w:tr w:rsidR="003210CC" w:rsidRPr="00232B67" w14:paraId="7FCD4441" w14:textId="77777777" w:rsidTr="0046031E">
        <w:tc>
          <w:tcPr>
            <w:tcW w:w="1027" w:type="dxa"/>
          </w:tcPr>
          <w:p w14:paraId="18CB14A3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Piparsania 2012 </w:t>
            </w:r>
          </w:p>
        </w:tc>
        <w:tc>
          <w:tcPr>
            <w:tcW w:w="887" w:type="dxa"/>
          </w:tcPr>
          <w:p w14:paraId="41E369A3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4C586370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cinetobacter boumanii</w:t>
            </w:r>
          </w:p>
        </w:tc>
        <w:tc>
          <w:tcPr>
            <w:tcW w:w="1513" w:type="dxa"/>
          </w:tcPr>
          <w:p w14:paraId="75EB95A1" w14:textId="62BEF4F4" w:rsidR="003210CC" w:rsidRPr="00232B67" w:rsidRDefault="00BD0438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P</w:t>
            </w: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lymyxin</w:t>
            </w:r>
            <w:r w:rsidR="003210CC"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B</w:t>
            </w:r>
          </w:p>
        </w:tc>
        <w:tc>
          <w:tcPr>
            <w:tcW w:w="1032" w:type="dxa"/>
          </w:tcPr>
          <w:p w14:paraId="69D82870" w14:textId="373DBFB1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100%</w:t>
            </w:r>
          </w:p>
        </w:tc>
        <w:tc>
          <w:tcPr>
            <w:tcW w:w="1134" w:type="dxa"/>
          </w:tcPr>
          <w:p w14:paraId="249440B5" w14:textId="6C1834F6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0%</w:t>
            </w:r>
          </w:p>
        </w:tc>
        <w:tc>
          <w:tcPr>
            <w:tcW w:w="1071" w:type="dxa"/>
          </w:tcPr>
          <w:p w14:paraId="6683286F" w14:textId="3E6D156B" w:rsidR="003210CC" w:rsidRPr="00BD0438" w:rsidRDefault="00BD0438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>No morbidity or adverse effects</w:t>
            </w:r>
          </w:p>
        </w:tc>
        <w:tc>
          <w:tcPr>
            <w:tcW w:w="1338" w:type="dxa"/>
          </w:tcPr>
          <w:p w14:paraId="50B30B81" w14:textId="3B0B2F03" w:rsidR="003210CC" w:rsidRPr="00BD0438" w:rsidRDefault="00BD0438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-resistant infection (adjuvant treatment)</w:t>
            </w:r>
          </w:p>
        </w:tc>
      </w:tr>
      <w:tr w:rsidR="003210CC" w:rsidRPr="00232B67" w14:paraId="3C2FDD2E" w14:textId="77777777" w:rsidTr="0046031E">
        <w:tc>
          <w:tcPr>
            <w:tcW w:w="1027" w:type="dxa"/>
          </w:tcPr>
          <w:p w14:paraId="00C05D24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Nava-Ocampo 2006 </w:t>
            </w:r>
          </w:p>
        </w:tc>
        <w:tc>
          <w:tcPr>
            <w:tcW w:w="887" w:type="dxa"/>
          </w:tcPr>
          <w:p w14:paraId="6EC1D45D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1CFCED06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Enterococcus faecalis</w:t>
            </w:r>
          </w:p>
        </w:tc>
        <w:tc>
          <w:tcPr>
            <w:tcW w:w="1513" w:type="dxa"/>
          </w:tcPr>
          <w:p w14:paraId="2E1DBA26" w14:textId="0A7CB642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V</w:t>
            </w:r>
            <w:r w:rsidRPr="007A3CD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ncomycin 10 mg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d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y</w:t>
            </w:r>
          </w:p>
        </w:tc>
        <w:tc>
          <w:tcPr>
            <w:tcW w:w="1032" w:type="dxa"/>
          </w:tcPr>
          <w:p w14:paraId="457B1BC5" w14:textId="4527DCDB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of 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 = 100 %</w:t>
            </w:r>
          </w:p>
        </w:tc>
        <w:tc>
          <w:tcPr>
            <w:tcW w:w="1134" w:type="dxa"/>
          </w:tcPr>
          <w:p w14:paraId="1EE537D9" w14:textId="6033C5CF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0%</w:t>
            </w:r>
          </w:p>
        </w:tc>
        <w:tc>
          <w:tcPr>
            <w:tcW w:w="1071" w:type="dxa"/>
          </w:tcPr>
          <w:p w14:paraId="5A9C4D28" w14:textId="7615492A" w:rsidR="003210CC" w:rsidRPr="00BD0438" w:rsidRDefault="00BD0438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>No reported morbidity or toxicity</w:t>
            </w:r>
          </w:p>
        </w:tc>
        <w:tc>
          <w:tcPr>
            <w:tcW w:w="1338" w:type="dxa"/>
          </w:tcPr>
          <w:p w14:paraId="3948E2C1" w14:textId="278999D1" w:rsidR="003210CC" w:rsidRPr="00232B67" w:rsidRDefault="00BD0438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BD0438">
              <w:rPr>
                <w:rFonts w:ascii="Times New Roman" w:hAnsi="Times New Roman" w:cs="Times New Roman"/>
                <w:sz w:val="20"/>
                <w:szCs w:val="20"/>
              </w:rPr>
              <w:t>Refractory infection</w:t>
            </w:r>
          </w:p>
        </w:tc>
      </w:tr>
      <w:tr w:rsidR="003210CC" w:rsidRPr="00232B67" w14:paraId="2400639E" w14:textId="77777777" w:rsidTr="0046031E">
        <w:tc>
          <w:tcPr>
            <w:tcW w:w="1027" w:type="dxa"/>
          </w:tcPr>
          <w:p w14:paraId="13450A1A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Laborada 2015</w:t>
            </w:r>
          </w:p>
        </w:tc>
        <w:tc>
          <w:tcPr>
            <w:tcW w:w="887" w:type="dxa"/>
          </w:tcPr>
          <w:p w14:paraId="5AA1397F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7627A3DC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Staphylococcus aureus</w:t>
            </w:r>
          </w:p>
        </w:tc>
        <w:tc>
          <w:tcPr>
            <w:tcW w:w="1513" w:type="dxa"/>
          </w:tcPr>
          <w:p w14:paraId="69C6303F" w14:textId="63E91494" w:rsidR="003210CC" w:rsidRPr="00232B67" w:rsidRDefault="00BD0438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V</w:t>
            </w:r>
            <w:r w:rsidRPr="007A3CD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ncomycin</w:t>
            </w:r>
          </w:p>
        </w:tc>
        <w:tc>
          <w:tcPr>
            <w:tcW w:w="1032" w:type="dxa"/>
          </w:tcPr>
          <w:p w14:paraId="7335CE81" w14:textId="41CB77C4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100 %</w:t>
            </w:r>
          </w:p>
        </w:tc>
        <w:tc>
          <w:tcPr>
            <w:tcW w:w="1134" w:type="dxa"/>
          </w:tcPr>
          <w:p w14:paraId="72402119" w14:textId="1F2DFC4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0%</w:t>
            </w:r>
          </w:p>
        </w:tc>
        <w:tc>
          <w:tcPr>
            <w:tcW w:w="1071" w:type="dxa"/>
          </w:tcPr>
          <w:p w14:paraId="2142AE33" w14:textId="1D992D11" w:rsidR="003210CC" w:rsidRPr="00232B67" w:rsidRDefault="00BD0438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shows the variations of cytokines with atb. </w:t>
            </w: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Va</w:t>
            </w:r>
          </w:p>
        </w:tc>
        <w:tc>
          <w:tcPr>
            <w:tcW w:w="1338" w:type="dxa"/>
          </w:tcPr>
          <w:p w14:paraId="1621A695" w14:textId="4F0662DA" w:rsidR="003210CC" w:rsidRPr="00232B67" w:rsidRDefault="00BD0438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BD0438">
              <w:rPr>
                <w:rFonts w:ascii="Times New Roman" w:hAnsi="Times New Roman" w:cs="Times New Roman"/>
                <w:sz w:val="20"/>
                <w:szCs w:val="20"/>
              </w:rPr>
              <w:t>Refractory infection</w:t>
            </w:r>
          </w:p>
        </w:tc>
      </w:tr>
      <w:tr w:rsidR="003210CC" w:rsidRPr="00232B67" w14:paraId="35928C8F" w14:textId="77777777" w:rsidTr="0046031E">
        <w:tc>
          <w:tcPr>
            <w:tcW w:w="1027" w:type="dxa"/>
          </w:tcPr>
          <w:p w14:paraId="3DFA74CC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Greene 1983</w:t>
            </w:r>
          </w:p>
        </w:tc>
        <w:tc>
          <w:tcPr>
            <w:tcW w:w="887" w:type="dxa"/>
          </w:tcPr>
          <w:p w14:paraId="4C5F8C20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8" w:type="dxa"/>
          </w:tcPr>
          <w:p w14:paraId="088F958C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Citrobacter diversus</w:t>
            </w:r>
          </w:p>
        </w:tc>
        <w:tc>
          <w:tcPr>
            <w:tcW w:w="1513" w:type="dxa"/>
          </w:tcPr>
          <w:p w14:paraId="0768E13F" w14:textId="77777777" w:rsidR="003210CC" w:rsidRPr="00DE737E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737E">
              <w:rPr>
                <w:rFonts w:ascii="Times New Roman" w:eastAsia="Times New Roman" w:hAnsi="Times New Roman" w:cs="Times New Roman"/>
                <w:sz w:val="20"/>
                <w:szCs w:val="20"/>
              </w:rPr>
              <w:t>Amikacin</w:t>
            </w:r>
          </w:p>
          <w:p w14:paraId="5D95E901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737E">
              <w:rPr>
                <w:rFonts w:ascii="Times New Roman" w:eastAsia="Times New Roman" w:hAnsi="Times New Roman" w:cs="Times New Roman"/>
                <w:sz w:val="20"/>
                <w:szCs w:val="20"/>
              </w:rPr>
              <w:t>2 mg/day</w:t>
            </w:r>
          </w:p>
        </w:tc>
        <w:tc>
          <w:tcPr>
            <w:tcW w:w="1032" w:type="dxa"/>
          </w:tcPr>
          <w:p w14:paraId="5B18B144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0 de 1 = 0 %</w:t>
            </w:r>
          </w:p>
        </w:tc>
        <w:tc>
          <w:tcPr>
            <w:tcW w:w="1134" w:type="dxa"/>
          </w:tcPr>
          <w:p w14:paraId="5D5558BD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0 de 1 = 0 %</w:t>
            </w:r>
          </w:p>
        </w:tc>
        <w:tc>
          <w:tcPr>
            <w:tcW w:w="1071" w:type="dxa"/>
          </w:tcPr>
          <w:p w14:paraId="2E3A3F1A" w14:textId="3A8466EC" w:rsidR="003210CC" w:rsidRPr="005F646D" w:rsidRDefault="005F646D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ment with intraventricular amikacin failed but </w:t>
            </w: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s later cured when trimetropim sulfa was added.</w:t>
            </w:r>
          </w:p>
        </w:tc>
        <w:tc>
          <w:tcPr>
            <w:tcW w:w="1338" w:type="dxa"/>
          </w:tcPr>
          <w:p w14:paraId="0B938644" w14:textId="622F952C" w:rsidR="003210CC" w:rsidRPr="00232B67" w:rsidRDefault="00BD0438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BD0438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lastRenderedPageBreak/>
              <w:t>Multiresistant infection (adjuvant treatment</w:t>
            </w:r>
            <w:r w:rsidR="003210CC"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)</w:t>
            </w:r>
          </w:p>
        </w:tc>
      </w:tr>
      <w:tr w:rsidR="003210CC" w:rsidRPr="00232B67" w14:paraId="611CF169" w14:textId="77777777" w:rsidTr="0046031E">
        <w:tc>
          <w:tcPr>
            <w:tcW w:w="1027" w:type="dxa"/>
          </w:tcPr>
          <w:p w14:paraId="52272A15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Wirt 1979 </w:t>
            </w:r>
          </w:p>
        </w:tc>
        <w:tc>
          <w:tcPr>
            <w:tcW w:w="887" w:type="dxa"/>
          </w:tcPr>
          <w:p w14:paraId="43864331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10CC874B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Serratia marcenscens</w:t>
            </w:r>
          </w:p>
        </w:tc>
        <w:tc>
          <w:tcPr>
            <w:tcW w:w="1513" w:type="dxa"/>
          </w:tcPr>
          <w:p w14:paraId="116F0F95" w14:textId="26AD0F25" w:rsidR="003210CC" w:rsidRPr="00DE737E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737E">
              <w:rPr>
                <w:rFonts w:ascii="Times New Roman" w:eastAsia="Times New Roman" w:hAnsi="Times New Roman" w:cs="Times New Roman"/>
                <w:sz w:val="20"/>
                <w:szCs w:val="20"/>
              </w:rPr>
              <w:t>Amikacin 0.1 mg/ml CSF/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days</w:t>
            </w:r>
          </w:p>
        </w:tc>
        <w:tc>
          <w:tcPr>
            <w:tcW w:w="1032" w:type="dxa"/>
          </w:tcPr>
          <w:p w14:paraId="6CB5779B" w14:textId="7161B9E8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100%</w:t>
            </w:r>
          </w:p>
        </w:tc>
        <w:tc>
          <w:tcPr>
            <w:tcW w:w="1134" w:type="dxa"/>
          </w:tcPr>
          <w:p w14:paraId="08BA6328" w14:textId="132B4AC5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0%</w:t>
            </w:r>
          </w:p>
        </w:tc>
        <w:tc>
          <w:tcPr>
            <w:tcW w:w="1071" w:type="dxa"/>
          </w:tcPr>
          <w:p w14:paraId="717AB418" w14:textId="21957F72" w:rsidR="003210CC" w:rsidRPr="005F646D" w:rsidRDefault="005F646D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Study of 4 patients but only one is a neonate, whose results were reported.</w:t>
            </w:r>
          </w:p>
        </w:tc>
        <w:tc>
          <w:tcPr>
            <w:tcW w:w="1338" w:type="dxa"/>
          </w:tcPr>
          <w:p w14:paraId="0B5BF043" w14:textId="7882AAEB" w:rsidR="003210CC" w:rsidRPr="005F646D" w:rsidRDefault="005F646D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-resistant infection (adjuvant treatment)</w:t>
            </w:r>
          </w:p>
        </w:tc>
      </w:tr>
      <w:tr w:rsidR="003210CC" w:rsidRPr="00232B67" w14:paraId="77BC4D51" w14:textId="77777777" w:rsidTr="0046031E">
        <w:tc>
          <w:tcPr>
            <w:tcW w:w="1027" w:type="dxa"/>
          </w:tcPr>
          <w:p w14:paraId="1BF6E902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Helms 1977 </w:t>
            </w:r>
          </w:p>
        </w:tc>
        <w:tc>
          <w:tcPr>
            <w:tcW w:w="887" w:type="dxa"/>
          </w:tcPr>
          <w:p w14:paraId="6A55A487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7295AEB9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E. coli</w:t>
            </w:r>
          </w:p>
        </w:tc>
        <w:tc>
          <w:tcPr>
            <w:tcW w:w="1513" w:type="dxa"/>
          </w:tcPr>
          <w:p w14:paraId="735CEDAF" w14:textId="6D94358E" w:rsidR="003210CC" w:rsidRPr="005F646D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Gentamicin 2 mg/d</w:t>
            </w:r>
            <w:r w:rsidR="005F646D"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F646D"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 d</w:t>
            </w:r>
            <w:r w:rsidR="005F646D"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ays.</w:t>
            </w:r>
          </w:p>
        </w:tc>
        <w:tc>
          <w:tcPr>
            <w:tcW w:w="1032" w:type="dxa"/>
          </w:tcPr>
          <w:p w14:paraId="4F1743CA" w14:textId="2AB9366A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100%</w:t>
            </w:r>
          </w:p>
        </w:tc>
        <w:tc>
          <w:tcPr>
            <w:tcW w:w="1134" w:type="dxa"/>
          </w:tcPr>
          <w:p w14:paraId="4A9087E8" w14:textId="49418E95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0%</w:t>
            </w:r>
          </w:p>
        </w:tc>
        <w:tc>
          <w:tcPr>
            <w:tcW w:w="1071" w:type="dxa"/>
          </w:tcPr>
          <w:p w14:paraId="471AD717" w14:textId="77777777" w:rsidR="005F646D" w:rsidRPr="005F646D" w:rsidRDefault="005F646D" w:rsidP="005F64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-Morbidity: none</w:t>
            </w:r>
          </w:p>
          <w:p w14:paraId="02FA12D4" w14:textId="6BBA70A2" w:rsidR="003210CC" w:rsidRPr="005F646D" w:rsidRDefault="005F646D" w:rsidP="005F64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-Adverse effects: not reported</w:t>
            </w:r>
          </w:p>
        </w:tc>
        <w:tc>
          <w:tcPr>
            <w:tcW w:w="1338" w:type="dxa"/>
          </w:tcPr>
          <w:p w14:paraId="4EB10291" w14:textId="0571AD04" w:rsidR="003210CC" w:rsidRPr="00232B67" w:rsidRDefault="005F646D" w:rsidP="00922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BD0438">
              <w:rPr>
                <w:rFonts w:ascii="Times New Roman" w:hAnsi="Times New Roman" w:cs="Times New Roman"/>
                <w:sz w:val="20"/>
                <w:szCs w:val="20"/>
              </w:rPr>
              <w:t>Refractory infection</w:t>
            </w:r>
          </w:p>
        </w:tc>
      </w:tr>
      <w:tr w:rsidR="003210CC" w:rsidRPr="00232B67" w14:paraId="578456A0" w14:textId="77777777" w:rsidTr="0046031E">
        <w:tc>
          <w:tcPr>
            <w:tcW w:w="1027" w:type="dxa"/>
          </w:tcPr>
          <w:p w14:paraId="0DEF08B3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Matsunaga 2015 </w:t>
            </w:r>
          </w:p>
        </w:tc>
        <w:tc>
          <w:tcPr>
            <w:tcW w:w="887" w:type="dxa"/>
          </w:tcPr>
          <w:p w14:paraId="262D80A3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3</w:t>
            </w:r>
          </w:p>
        </w:tc>
        <w:tc>
          <w:tcPr>
            <w:tcW w:w="1348" w:type="dxa"/>
          </w:tcPr>
          <w:p w14:paraId="3AACBD3D" w14:textId="2913B0ED" w:rsidR="003210CC" w:rsidRPr="005F646D" w:rsidRDefault="005F646D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species of staphylococcus, corynebacterium striatum</w:t>
            </w:r>
          </w:p>
        </w:tc>
        <w:tc>
          <w:tcPr>
            <w:tcW w:w="1513" w:type="dxa"/>
          </w:tcPr>
          <w:p w14:paraId="0FE4A6B4" w14:textId="3F2FED50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Vanco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ycin: between 5-20 mg/d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y</w:t>
            </w:r>
          </w:p>
        </w:tc>
        <w:tc>
          <w:tcPr>
            <w:tcW w:w="1032" w:type="dxa"/>
          </w:tcPr>
          <w:p w14:paraId="51DBFD30" w14:textId="498C2C1C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3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3= 100%</w:t>
            </w:r>
          </w:p>
        </w:tc>
        <w:tc>
          <w:tcPr>
            <w:tcW w:w="1134" w:type="dxa"/>
          </w:tcPr>
          <w:p w14:paraId="7F8D044F" w14:textId="2F39B458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3= 0%</w:t>
            </w:r>
          </w:p>
        </w:tc>
        <w:tc>
          <w:tcPr>
            <w:tcW w:w="1071" w:type="dxa"/>
          </w:tcPr>
          <w:p w14:paraId="11E17439" w14:textId="2225F10F" w:rsidR="005F646D" w:rsidRPr="005F646D" w:rsidRDefault="003210CC" w:rsidP="005F64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F646D">
              <w:t xml:space="preserve"> </w:t>
            </w:r>
            <w:r w:rsidR="005F646D"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Morbidity: not reported</w:t>
            </w:r>
          </w:p>
          <w:p w14:paraId="5EAE4838" w14:textId="1134657C" w:rsidR="003210CC" w:rsidRPr="005F646D" w:rsidRDefault="005F646D" w:rsidP="005F64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- Adverse effects: 0%</w:t>
            </w:r>
          </w:p>
        </w:tc>
        <w:tc>
          <w:tcPr>
            <w:tcW w:w="1338" w:type="dxa"/>
          </w:tcPr>
          <w:p w14:paraId="5F158461" w14:textId="72BA74E0" w:rsidR="003210CC" w:rsidRPr="00232B67" w:rsidRDefault="005F646D" w:rsidP="00922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Not reported</w:t>
            </w:r>
          </w:p>
        </w:tc>
      </w:tr>
      <w:tr w:rsidR="003210CC" w:rsidRPr="00232B67" w14:paraId="2725EE97" w14:textId="77777777" w:rsidTr="0046031E">
        <w:tc>
          <w:tcPr>
            <w:tcW w:w="1027" w:type="dxa"/>
          </w:tcPr>
          <w:p w14:paraId="0AFC2CB8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Yasidi 2018 </w:t>
            </w:r>
          </w:p>
        </w:tc>
        <w:tc>
          <w:tcPr>
            <w:tcW w:w="887" w:type="dxa"/>
          </w:tcPr>
          <w:p w14:paraId="074C343D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117CADC7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Enterobacter cloacae</w:t>
            </w:r>
          </w:p>
        </w:tc>
        <w:tc>
          <w:tcPr>
            <w:tcW w:w="1513" w:type="dxa"/>
          </w:tcPr>
          <w:p w14:paraId="772365CF" w14:textId="73A588DB" w:rsidR="003210CC" w:rsidRPr="00E36B96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B96">
              <w:rPr>
                <w:rFonts w:ascii="Times New Roman" w:eastAsia="Times New Roman" w:hAnsi="Times New Roman" w:cs="Times New Roman"/>
                <w:sz w:val="20"/>
                <w:szCs w:val="20"/>
              </w:rPr>
              <w:t>Colistin 5 mg/d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  <w:r w:rsidRPr="00E36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E36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 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032" w:type="dxa"/>
          </w:tcPr>
          <w:p w14:paraId="2405B115" w14:textId="5893218B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100 %</w:t>
            </w:r>
          </w:p>
        </w:tc>
        <w:tc>
          <w:tcPr>
            <w:tcW w:w="1134" w:type="dxa"/>
          </w:tcPr>
          <w:p w14:paraId="09674847" w14:textId="2ED7A654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0%</w:t>
            </w:r>
          </w:p>
        </w:tc>
        <w:tc>
          <w:tcPr>
            <w:tcW w:w="1071" w:type="dxa"/>
          </w:tcPr>
          <w:p w14:paraId="5A4C7082" w14:textId="25C166E3" w:rsidR="003210CC" w:rsidRPr="005F646D" w:rsidRDefault="005F646D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46D">
              <w:rPr>
                <w:rFonts w:ascii="Times New Roman" w:eastAsia="Times New Roman" w:hAnsi="Times New Roman" w:cs="Times New Roman"/>
                <w:sz w:val="20"/>
                <w:szCs w:val="20"/>
              </w:rPr>
              <w:t>No morbidity or adverse reactions reported</w:t>
            </w:r>
          </w:p>
        </w:tc>
        <w:tc>
          <w:tcPr>
            <w:tcW w:w="1338" w:type="dxa"/>
          </w:tcPr>
          <w:p w14:paraId="41850537" w14:textId="7C3FD4DD" w:rsidR="003210CC" w:rsidRPr="00232B67" w:rsidRDefault="005F646D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BD0438">
              <w:rPr>
                <w:rFonts w:ascii="Times New Roman" w:hAnsi="Times New Roman" w:cs="Times New Roman"/>
                <w:sz w:val="20"/>
                <w:szCs w:val="20"/>
              </w:rPr>
              <w:t>Refractory infection</w:t>
            </w:r>
          </w:p>
        </w:tc>
      </w:tr>
      <w:tr w:rsidR="003210CC" w:rsidRPr="00232B67" w14:paraId="333CC41A" w14:textId="77777777" w:rsidTr="0046031E">
        <w:trPr>
          <w:trHeight w:val="424"/>
        </w:trPr>
        <w:tc>
          <w:tcPr>
            <w:tcW w:w="1027" w:type="dxa"/>
          </w:tcPr>
          <w:p w14:paraId="753EE800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Alaoui 2011 </w:t>
            </w:r>
          </w:p>
        </w:tc>
        <w:tc>
          <w:tcPr>
            <w:tcW w:w="887" w:type="dxa"/>
          </w:tcPr>
          <w:p w14:paraId="09573D57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72D8F776" w14:textId="25EB5B6D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cinetobacter baumani</w:t>
            </w:r>
            <w:r w:rsidR="005F646D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i</w:t>
            </w:r>
          </w:p>
        </w:tc>
        <w:tc>
          <w:tcPr>
            <w:tcW w:w="1513" w:type="dxa"/>
          </w:tcPr>
          <w:p w14:paraId="089A674D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Colist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20,000 UI/kg/day</w:t>
            </w:r>
          </w:p>
        </w:tc>
        <w:tc>
          <w:tcPr>
            <w:tcW w:w="1032" w:type="dxa"/>
          </w:tcPr>
          <w:p w14:paraId="2679AB26" w14:textId="19C44534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p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100 %</w:t>
            </w:r>
          </w:p>
        </w:tc>
        <w:tc>
          <w:tcPr>
            <w:tcW w:w="1134" w:type="dxa"/>
          </w:tcPr>
          <w:p w14:paraId="24A790CC" w14:textId="7A254642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 = 0%</w:t>
            </w:r>
          </w:p>
        </w:tc>
        <w:tc>
          <w:tcPr>
            <w:tcW w:w="1071" w:type="dxa"/>
          </w:tcPr>
          <w:p w14:paraId="25C9AD51" w14:textId="77777777" w:rsidR="0027413C" w:rsidRPr="0027413C" w:rsidRDefault="0027413C" w:rsidP="002741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13C">
              <w:rPr>
                <w:rFonts w:ascii="Times New Roman" w:eastAsia="Times New Roman" w:hAnsi="Times New Roman" w:cs="Times New Roman"/>
                <w:sz w:val="20"/>
                <w:szCs w:val="20"/>
              </w:rPr>
              <w:t>-Moderate or severe morbidity = not reported</w:t>
            </w:r>
          </w:p>
          <w:p w14:paraId="53ABA525" w14:textId="450AC914" w:rsidR="003210CC" w:rsidRPr="00232B67" w:rsidRDefault="0027413C" w:rsidP="002741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-Adverse reactions= 0%</w:t>
            </w:r>
          </w:p>
        </w:tc>
        <w:tc>
          <w:tcPr>
            <w:tcW w:w="1338" w:type="dxa"/>
          </w:tcPr>
          <w:p w14:paraId="7AEB62DD" w14:textId="6F50360B" w:rsidR="003210CC" w:rsidRPr="0027413C" w:rsidRDefault="0027413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13C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-resistant infection (adjuvant treatment)</w:t>
            </w:r>
          </w:p>
        </w:tc>
      </w:tr>
      <w:tr w:rsidR="003210CC" w:rsidRPr="00232B67" w14:paraId="22E6CAFF" w14:textId="77777777" w:rsidTr="0046031E">
        <w:tc>
          <w:tcPr>
            <w:tcW w:w="1027" w:type="dxa"/>
          </w:tcPr>
          <w:p w14:paraId="3D3BF130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sz w:val="20"/>
                <w:szCs w:val="20"/>
                <w:lang w:val="es-419"/>
              </w:rPr>
              <w:t xml:space="preserve">James 1984 </w:t>
            </w:r>
          </w:p>
        </w:tc>
        <w:tc>
          <w:tcPr>
            <w:tcW w:w="887" w:type="dxa"/>
          </w:tcPr>
          <w:p w14:paraId="3FA08CD0" w14:textId="77777777" w:rsidR="003210CC" w:rsidRPr="00232B67" w:rsidRDefault="003210CC" w:rsidP="00922E6D">
            <w:pPr>
              <w:jc w:val="center"/>
              <w:rPr>
                <w:sz w:val="20"/>
                <w:szCs w:val="20"/>
                <w:lang w:val="es-419"/>
              </w:rPr>
            </w:pPr>
            <w:r w:rsidRPr="00232B67">
              <w:rPr>
                <w:sz w:val="20"/>
                <w:szCs w:val="20"/>
                <w:lang w:val="es-419"/>
              </w:rPr>
              <w:t xml:space="preserve">18  </w:t>
            </w:r>
          </w:p>
          <w:p w14:paraId="0D46E141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</w:p>
        </w:tc>
        <w:tc>
          <w:tcPr>
            <w:tcW w:w="1348" w:type="dxa"/>
          </w:tcPr>
          <w:p w14:paraId="48708EA1" w14:textId="77777777" w:rsidR="0027413C" w:rsidRPr="0027413C" w:rsidRDefault="0027413C" w:rsidP="0027413C">
            <w:pPr>
              <w:rPr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Retrospective cohort study. Infections after hydrocephalus surgery.</w:t>
            </w:r>
          </w:p>
          <w:p w14:paraId="211C8192" w14:textId="77777777" w:rsidR="0027413C" w:rsidRPr="0027413C" w:rsidRDefault="0027413C" w:rsidP="0027413C">
            <w:pPr>
              <w:rPr>
                <w:sz w:val="20"/>
                <w:szCs w:val="20"/>
              </w:rPr>
            </w:pPr>
          </w:p>
          <w:p w14:paraId="5DA371AA" w14:textId="77777777" w:rsidR="0027413C" w:rsidRPr="0027413C" w:rsidRDefault="0027413C" w:rsidP="0027413C">
            <w:pPr>
              <w:rPr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Etiological agents:</w:t>
            </w:r>
          </w:p>
          <w:p w14:paraId="624C665D" w14:textId="77777777" w:rsidR="0027413C" w:rsidRPr="0027413C" w:rsidRDefault="0027413C" w:rsidP="0027413C">
            <w:pPr>
              <w:rPr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Gram positive = 72.2%</w:t>
            </w:r>
          </w:p>
          <w:p w14:paraId="6DFE296F" w14:textId="27FFF54C" w:rsidR="003210CC" w:rsidRPr="0027413C" w:rsidRDefault="0027413C" w:rsidP="002741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lastRenderedPageBreak/>
              <w:t>Gram negative = 27.7%</w:t>
            </w:r>
          </w:p>
        </w:tc>
        <w:tc>
          <w:tcPr>
            <w:tcW w:w="1513" w:type="dxa"/>
          </w:tcPr>
          <w:p w14:paraId="4A888B46" w14:textId="5D3A5409" w:rsidR="003210CC" w:rsidRPr="0027413C" w:rsidRDefault="0027413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lastRenderedPageBreak/>
              <w:t>All patients were administered systemic and intraventricular antibiotics (which are not specified).</w:t>
            </w:r>
          </w:p>
        </w:tc>
        <w:tc>
          <w:tcPr>
            <w:tcW w:w="1032" w:type="dxa"/>
          </w:tcPr>
          <w:p w14:paraId="7353D152" w14:textId="2BF99A2C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7 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8= 94.4%</w:t>
            </w:r>
          </w:p>
        </w:tc>
        <w:tc>
          <w:tcPr>
            <w:tcW w:w="1134" w:type="dxa"/>
          </w:tcPr>
          <w:p w14:paraId="71922F45" w14:textId="1BB43F2D" w:rsidR="003210CC" w:rsidRPr="00232B67" w:rsidRDefault="0027413C" w:rsidP="00922E6D">
            <w:pPr>
              <w:rPr>
                <w:sz w:val="20"/>
                <w:szCs w:val="20"/>
                <w:lang w:val="es-419"/>
              </w:rPr>
            </w:pPr>
            <w:r w:rsidRPr="0027413C">
              <w:rPr>
                <w:sz w:val="20"/>
                <w:szCs w:val="20"/>
                <w:lang w:val="es-419"/>
              </w:rPr>
              <w:t>Mortality</w:t>
            </w:r>
            <w:r w:rsidR="003210CC" w:rsidRPr="00232B67">
              <w:rPr>
                <w:sz w:val="20"/>
                <w:szCs w:val="20"/>
                <w:lang w:val="es-419"/>
              </w:rPr>
              <w:t xml:space="preserve"> = 1 /18 = 5.5%</w:t>
            </w:r>
          </w:p>
          <w:p w14:paraId="102C6D45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</w:p>
        </w:tc>
        <w:tc>
          <w:tcPr>
            <w:tcW w:w="1071" w:type="dxa"/>
          </w:tcPr>
          <w:p w14:paraId="6A7BA33E" w14:textId="3E79E755" w:rsidR="0027413C" w:rsidRPr="0027413C" w:rsidRDefault="0027413C" w:rsidP="00274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7413C">
              <w:rPr>
                <w:sz w:val="20"/>
                <w:szCs w:val="20"/>
              </w:rPr>
              <w:t>Morbidity = not specified</w:t>
            </w:r>
          </w:p>
          <w:p w14:paraId="30A7598C" w14:textId="65AC7B1F" w:rsidR="003210CC" w:rsidRPr="0027413C" w:rsidRDefault="0027413C" w:rsidP="002741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7413C">
              <w:rPr>
                <w:sz w:val="20"/>
                <w:szCs w:val="20"/>
              </w:rPr>
              <w:t>Adverse effects: not reported</w:t>
            </w:r>
          </w:p>
        </w:tc>
        <w:tc>
          <w:tcPr>
            <w:tcW w:w="1338" w:type="dxa"/>
          </w:tcPr>
          <w:p w14:paraId="1F2328F4" w14:textId="75E2577C" w:rsidR="003210CC" w:rsidRPr="0027413C" w:rsidRDefault="0027413C" w:rsidP="00922E6D">
            <w:pPr>
              <w:rPr>
                <w:sz w:val="20"/>
                <w:szCs w:val="20"/>
              </w:rPr>
            </w:pPr>
            <w:r w:rsidRPr="0027413C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-resistant infection (adjuvant treatment)</w:t>
            </w:r>
          </w:p>
        </w:tc>
      </w:tr>
      <w:tr w:rsidR="003210CC" w:rsidRPr="00232B67" w14:paraId="3844904C" w14:textId="77777777" w:rsidTr="0046031E">
        <w:tc>
          <w:tcPr>
            <w:tcW w:w="1027" w:type="dxa"/>
          </w:tcPr>
          <w:p w14:paraId="0B064E84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sz w:val="20"/>
                <w:szCs w:val="20"/>
                <w:lang w:val="es-419"/>
              </w:rPr>
              <w:t xml:space="preserve">Nieto del Rincón 2000 </w:t>
            </w:r>
          </w:p>
        </w:tc>
        <w:tc>
          <w:tcPr>
            <w:tcW w:w="887" w:type="dxa"/>
          </w:tcPr>
          <w:p w14:paraId="0BFEC212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2</w:t>
            </w:r>
          </w:p>
        </w:tc>
        <w:tc>
          <w:tcPr>
            <w:tcW w:w="1348" w:type="dxa"/>
          </w:tcPr>
          <w:p w14:paraId="5388836C" w14:textId="77777777" w:rsidR="0027413C" w:rsidRPr="0027413C" w:rsidRDefault="0027413C" w:rsidP="0027413C">
            <w:pPr>
              <w:jc w:val="center"/>
              <w:rPr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E. coli, S. epidermidis</w:t>
            </w:r>
          </w:p>
          <w:p w14:paraId="3726ACBD" w14:textId="77777777" w:rsidR="0027413C" w:rsidRPr="0027413C" w:rsidRDefault="0027413C" w:rsidP="0027413C">
            <w:pPr>
              <w:jc w:val="center"/>
              <w:rPr>
                <w:sz w:val="20"/>
                <w:szCs w:val="20"/>
              </w:rPr>
            </w:pPr>
          </w:p>
          <w:p w14:paraId="4753092E" w14:textId="61BD94B7" w:rsidR="003210CC" w:rsidRPr="0027413C" w:rsidRDefault="0027413C" w:rsidP="002741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Note: Postmortem diagnosis was not included.</w:t>
            </w:r>
          </w:p>
        </w:tc>
        <w:tc>
          <w:tcPr>
            <w:tcW w:w="1513" w:type="dxa"/>
          </w:tcPr>
          <w:p w14:paraId="579414EF" w14:textId="6D5A53F7" w:rsidR="003210CC" w:rsidRPr="0027413C" w:rsidRDefault="0027413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It is not specified what antibiotics they used.</w:t>
            </w:r>
          </w:p>
        </w:tc>
        <w:tc>
          <w:tcPr>
            <w:tcW w:w="1032" w:type="dxa"/>
          </w:tcPr>
          <w:p w14:paraId="66F3EBE4" w14:textId="77777777" w:rsidR="003210CC" w:rsidRPr="0027413C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446ACB" w14:textId="77777777" w:rsidR="0027413C" w:rsidRDefault="0027413C" w:rsidP="0027413C">
            <w:pPr>
              <w:rPr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IVT deaths = 0/2 (0%)</w:t>
            </w:r>
          </w:p>
          <w:p w14:paraId="2549D274" w14:textId="2C96D137" w:rsidR="0027413C" w:rsidRPr="0027413C" w:rsidRDefault="0027413C" w:rsidP="00274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</w:t>
            </w:r>
            <w:r w:rsidRPr="0027413C">
              <w:rPr>
                <w:sz w:val="20"/>
                <w:szCs w:val="20"/>
              </w:rPr>
              <w:t>ive IVT = 2/2 (100%)</w:t>
            </w:r>
          </w:p>
          <w:p w14:paraId="1C1B659D" w14:textId="77777777" w:rsidR="0027413C" w:rsidRPr="0027413C" w:rsidRDefault="0027413C" w:rsidP="0027413C">
            <w:pPr>
              <w:rPr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Deaths IV= 1/2 (50%)</w:t>
            </w:r>
          </w:p>
          <w:p w14:paraId="3B3914DA" w14:textId="6215F7B9" w:rsidR="003210CC" w:rsidRPr="00232B67" w:rsidRDefault="0027413C" w:rsidP="002741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7413C">
              <w:rPr>
                <w:sz w:val="20"/>
                <w:szCs w:val="20"/>
                <w:lang w:val="es-419"/>
              </w:rPr>
              <w:t>Alive IV = 1/2 (50%)</w:t>
            </w:r>
          </w:p>
        </w:tc>
        <w:tc>
          <w:tcPr>
            <w:tcW w:w="1071" w:type="dxa"/>
          </w:tcPr>
          <w:p w14:paraId="1DAEADCB" w14:textId="77777777" w:rsidR="0027413C" w:rsidRPr="0027413C" w:rsidRDefault="0027413C" w:rsidP="0027413C">
            <w:pPr>
              <w:rPr>
                <w:sz w:val="20"/>
                <w:szCs w:val="20"/>
                <w:lang w:val="es-419"/>
              </w:rPr>
            </w:pPr>
            <w:r w:rsidRPr="0027413C">
              <w:rPr>
                <w:sz w:val="20"/>
                <w:szCs w:val="20"/>
                <w:lang w:val="es-419"/>
              </w:rPr>
              <w:t>Morbidity: 33%</w:t>
            </w:r>
          </w:p>
          <w:p w14:paraId="48581911" w14:textId="514DFFF0" w:rsidR="003210CC" w:rsidRPr="00232B67" w:rsidRDefault="0027413C" w:rsidP="002741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7413C">
              <w:rPr>
                <w:sz w:val="20"/>
                <w:szCs w:val="20"/>
                <w:lang w:val="es-419"/>
              </w:rPr>
              <w:t>Toxicity: not reported</w:t>
            </w:r>
          </w:p>
        </w:tc>
        <w:tc>
          <w:tcPr>
            <w:tcW w:w="1338" w:type="dxa"/>
          </w:tcPr>
          <w:p w14:paraId="76C680B5" w14:textId="5D1AA576" w:rsidR="003210CC" w:rsidRPr="00232B67" w:rsidRDefault="0027413C" w:rsidP="00922E6D">
            <w:pPr>
              <w:rPr>
                <w:sz w:val="20"/>
                <w:szCs w:val="20"/>
                <w:lang w:val="es-419"/>
              </w:rPr>
            </w:pPr>
            <w:r w:rsidRP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Refractory infection</w:t>
            </w:r>
          </w:p>
        </w:tc>
      </w:tr>
      <w:tr w:rsidR="003210CC" w:rsidRPr="00232B67" w14:paraId="77E263FD" w14:textId="77777777" w:rsidTr="0046031E">
        <w:tc>
          <w:tcPr>
            <w:tcW w:w="1027" w:type="dxa"/>
          </w:tcPr>
          <w:p w14:paraId="396086DB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kgunduz 2015 </w:t>
            </w:r>
          </w:p>
        </w:tc>
        <w:tc>
          <w:tcPr>
            <w:tcW w:w="887" w:type="dxa"/>
          </w:tcPr>
          <w:p w14:paraId="472251D4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0AAA1CCB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. baumanii</w:t>
            </w:r>
          </w:p>
        </w:tc>
        <w:tc>
          <w:tcPr>
            <w:tcW w:w="1513" w:type="dxa"/>
          </w:tcPr>
          <w:p w14:paraId="3B1F4501" w14:textId="186B9845" w:rsidR="003210CC" w:rsidRPr="00E80E48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E48">
              <w:rPr>
                <w:rFonts w:ascii="Times New Roman" w:eastAsia="Times New Roman" w:hAnsi="Times New Roman" w:cs="Times New Roman"/>
                <w:sz w:val="20"/>
                <w:szCs w:val="20"/>
              </w:rPr>
              <w:t>Colistin, 10 mg/d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  <w:r w:rsidRPr="00E80E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E80E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1 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032" w:type="dxa"/>
          </w:tcPr>
          <w:p w14:paraId="39A7061D" w14:textId="209C2430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= 100%</w:t>
            </w:r>
          </w:p>
        </w:tc>
        <w:tc>
          <w:tcPr>
            <w:tcW w:w="1134" w:type="dxa"/>
          </w:tcPr>
          <w:p w14:paraId="57A25CB4" w14:textId="48DF03C9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= 0%</w:t>
            </w:r>
          </w:p>
        </w:tc>
        <w:tc>
          <w:tcPr>
            <w:tcW w:w="1071" w:type="dxa"/>
          </w:tcPr>
          <w:p w14:paraId="348745D1" w14:textId="77777777" w:rsidR="0027413C" w:rsidRPr="0027413C" w:rsidRDefault="0027413C" w:rsidP="0027413C">
            <w:pPr>
              <w:rPr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Morbidity = not specified</w:t>
            </w:r>
          </w:p>
          <w:p w14:paraId="319ED39C" w14:textId="448E417C" w:rsidR="003210CC" w:rsidRPr="0027413C" w:rsidRDefault="0027413C" w:rsidP="002741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Adverse effects: not reported</w:t>
            </w:r>
          </w:p>
        </w:tc>
        <w:tc>
          <w:tcPr>
            <w:tcW w:w="1338" w:type="dxa"/>
          </w:tcPr>
          <w:p w14:paraId="3528C38A" w14:textId="4EFBC709" w:rsidR="003210CC" w:rsidRPr="00232B67" w:rsidRDefault="0027413C" w:rsidP="00922E6D">
            <w:pPr>
              <w:rPr>
                <w:sz w:val="20"/>
                <w:szCs w:val="20"/>
                <w:lang w:val="es-419"/>
              </w:rPr>
            </w:pPr>
            <w:r w:rsidRP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Refractory infection</w:t>
            </w:r>
          </w:p>
        </w:tc>
      </w:tr>
      <w:tr w:rsidR="003210CC" w:rsidRPr="00232B67" w14:paraId="338979EA" w14:textId="77777777" w:rsidTr="0046031E">
        <w:tc>
          <w:tcPr>
            <w:tcW w:w="1027" w:type="dxa"/>
          </w:tcPr>
          <w:p w14:paraId="4322DF77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remath 2018 </w:t>
            </w:r>
          </w:p>
        </w:tc>
        <w:tc>
          <w:tcPr>
            <w:tcW w:w="887" w:type="dxa"/>
          </w:tcPr>
          <w:p w14:paraId="2BE3AA21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</w:t>
            </w:r>
          </w:p>
        </w:tc>
        <w:tc>
          <w:tcPr>
            <w:tcW w:w="1348" w:type="dxa"/>
          </w:tcPr>
          <w:p w14:paraId="58027BEB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. baumanii</w:t>
            </w:r>
          </w:p>
        </w:tc>
        <w:tc>
          <w:tcPr>
            <w:tcW w:w="1513" w:type="dxa"/>
          </w:tcPr>
          <w:p w14:paraId="7258CE98" w14:textId="10A41756" w:rsidR="003210CC" w:rsidRPr="00FA1509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509">
              <w:rPr>
                <w:rFonts w:ascii="Times New Roman" w:eastAsia="Times New Roman" w:hAnsi="Times New Roman" w:cs="Times New Roman"/>
                <w:sz w:val="20"/>
                <w:szCs w:val="20"/>
              </w:rPr>
              <w:t>Colistin, 10 mg (125,000) /d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  <w:r w:rsidRPr="00FA15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FA15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032" w:type="dxa"/>
          </w:tcPr>
          <w:p w14:paraId="53FA9075" w14:textId="38511415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1 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= 100%</w:t>
            </w:r>
          </w:p>
        </w:tc>
        <w:tc>
          <w:tcPr>
            <w:tcW w:w="1134" w:type="dxa"/>
          </w:tcPr>
          <w:p w14:paraId="4E84C06E" w14:textId="3F5A5EC0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r w:rsid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1= 0%</w:t>
            </w:r>
          </w:p>
        </w:tc>
        <w:tc>
          <w:tcPr>
            <w:tcW w:w="1071" w:type="dxa"/>
          </w:tcPr>
          <w:p w14:paraId="78153F7C" w14:textId="77777777" w:rsidR="0027413C" w:rsidRPr="0027413C" w:rsidRDefault="0027413C" w:rsidP="0027413C">
            <w:pPr>
              <w:rPr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Morbidity = not specified</w:t>
            </w:r>
          </w:p>
          <w:p w14:paraId="370D4F6A" w14:textId="62315E52" w:rsidR="003210CC" w:rsidRPr="0027413C" w:rsidRDefault="0027413C" w:rsidP="002741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13C">
              <w:rPr>
                <w:sz w:val="20"/>
                <w:szCs w:val="20"/>
              </w:rPr>
              <w:t>Adverse effects: not reported</w:t>
            </w:r>
          </w:p>
        </w:tc>
        <w:tc>
          <w:tcPr>
            <w:tcW w:w="1338" w:type="dxa"/>
          </w:tcPr>
          <w:p w14:paraId="14AC5D71" w14:textId="5BFC13B3" w:rsidR="003210CC" w:rsidRPr="0027413C" w:rsidRDefault="0027413C" w:rsidP="00922E6D">
            <w:pPr>
              <w:rPr>
                <w:sz w:val="20"/>
                <w:szCs w:val="20"/>
              </w:rPr>
            </w:pPr>
            <w:r w:rsidRPr="0027413C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-resistant infection (adjuvant treatment)</w:t>
            </w:r>
          </w:p>
        </w:tc>
      </w:tr>
      <w:tr w:rsidR="003210CC" w:rsidRPr="00232B67" w14:paraId="30BC4B63" w14:textId="77777777" w:rsidTr="0046031E">
        <w:tc>
          <w:tcPr>
            <w:tcW w:w="1027" w:type="dxa"/>
          </w:tcPr>
          <w:p w14:paraId="3C16D2E3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Mangi 1977 </w:t>
            </w:r>
          </w:p>
        </w:tc>
        <w:tc>
          <w:tcPr>
            <w:tcW w:w="887" w:type="dxa"/>
          </w:tcPr>
          <w:p w14:paraId="52A50FE0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6</w:t>
            </w:r>
          </w:p>
        </w:tc>
        <w:tc>
          <w:tcPr>
            <w:tcW w:w="1348" w:type="dxa"/>
          </w:tcPr>
          <w:p w14:paraId="215EF42C" w14:textId="7709924D" w:rsidR="003210CC" w:rsidRPr="00232B67" w:rsidRDefault="000B26F4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0B26F4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Proteus mirabilis, pseudomona aeruginosa, E. Coli</w:t>
            </w:r>
            <w:r w:rsidR="003210CC"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, </w:t>
            </w:r>
          </w:p>
        </w:tc>
        <w:tc>
          <w:tcPr>
            <w:tcW w:w="1513" w:type="dxa"/>
          </w:tcPr>
          <w:p w14:paraId="52C9EFC2" w14:textId="3381C996" w:rsidR="003210CC" w:rsidRPr="00022FBB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F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tamicin, from 5 to 42 mg </w:t>
            </w:r>
            <w:r w:rsidR="000B26F4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-3 days</w:t>
            </w:r>
          </w:p>
        </w:tc>
        <w:tc>
          <w:tcPr>
            <w:tcW w:w="1032" w:type="dxa"/>
          </w:tcPr>
          <w:p w14:paraId="27FFD306" w14:textId="34500FB8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4 </w:t>
            </w:r>
            <w:r w:rsidR="000B26F4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6 = 66 %</w:t>
            </w:r>
          </w:p>
        </w:tc>
        <w:tc>
          <w:tcPr>
            <w:tcW w:w="1134" w:type="dxa"/>
          </w:tcPr>
          <w:p w14:paraId="1C4F5616" w14:textId="6A42088A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2 </w:t>
            </w:r>
            <w:r w:rsidR="000B26F4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6 = 33.3 %</w:t>
            </w:r>
          </w:p>
        </w:tc>
        <w:tc>
          <w:tcPr>
            <w:tcW w:w="1071" w:type="dxa"/>
          </w:tcPr>
          <w:p w14:paraId="2AA659B8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Morbidity: no information</w:t>
            </w:r>
          </w:p>
          <w:p w14:paraId="4ACCA582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Adverse effects: none</w:t>
            </w:r>
          </w:p>
        </w:tc>
        <w:tc>
          <w:tcPr>
            <w:tcW w:w="1338" w:type="dxa"/>
          </w:tcPr>
          <w:p w14:paraId="27F658E0" w14:textId="79695E0E" w:rsidR="003210CC" w:rsidRPr="000B26F4" w:rsidRDefault="000B26F4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6F4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-resistant infection (adjuvant treatment)</w:t>
            </w:r>
          </w:p>
        </w:tc>
      </w:tr>
      <w:tr w:rsidR="003210CC" w:rsidRPr="00232B67" w14:paraId="5180AC8E" w14:textId="77777777" w:rsidTr="0046031E">
        <w:tc>
          <w:tcPr>
            <w:tcW w:w="1027" w:type="dxa"/>
          </w:tcPr>
          <w:p w14:paraId="42A4EFC7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Mehar 2012</w:t>
            </w:r>
          </w:p>
        </w:tc>
        <w:tc>
          <w:tcPr>
            <w:tcW w:w="887" w:type="dxa"/>
          </w:tcPr>
          <w:p w14:paraId="4C8F84D3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8" w:type="dxa"/>
          </w:tcPr>
          <w:p w14:paraId="38E78332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A. baumanii</w:t>
            </w:r>
          </w:p>
        </w:tc>
        <w:tc>
          <w:tcPr>
            <w:tcW w:w="1513" w:type="dxa"/>
          </w:tcPr>
          <w:p w14:paraId="24A0E843" w14:textId="77777777" w:rsidR="003210CC" w:rsidRPr="00811AF1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Polymyxin 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40,000 UI </w:t>
            </w:r>
            <w:r w:rsidRPr="00811AF1">
              <w:rPr>
                <w:rFonts w:ascii="Times New Roman" w:eastAsia="Times New Roman" w:hAnsi="Times New Roman" w:cs="Times New Roman"/>
                <w:sz w:val="20"/>
                <w:szCs w:val="20"/>
              </w:rPr>
              <w:t>units alternate</w:t>
            </w:r>
          </w:p>
          <w:p w14:paraId="4BFB16AD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AF1">
              <w:rPr>
                <w:rFonts w:ascii="Times New Roman" w:eastAsia="Times New Roman" w:hAnsi="Times New Roman" w:cs="Times New Roman"/>
                <w:sz w:val="20"/>
                <w:szCs w:val="20"/>
              </w:rPr>
              <w:t>day for 7 doses was given</w:t>
            </w:r>
          </w:p>
        </w:tc>
        <w:tc>
          <w:tcPr>
            <w:tcW w:w="1032" w:type="dxa"/>
          </w:tcPr>
          <w:p w14:paraId="166E0FB5" w14:textId="77777777" w:rsidR="000B26F4" w:rsidRDefault="000B26F4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="003210CC"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AA1B77F" w14:textId="255DB178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 </w:t>
            </w:r>
            <w:r w:rsidR="000B26F4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) = 100 %</w:t>
            </w:r>
          </w:p>
        </w:tc>
        <w:tc>
          <w:tcPr>
            <w:tcW w:w="1134" w:type="dxa"/>
          </w:tcPr>
          <w:p w14:paraId="703998A8" w14:textId="77777777" w:rsidR="000B26F4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  <w:p w14:paraId="29097C5F" w14:textId="175D4555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0 </w:t>
            </w:r>
            <w:r w:rsidR="000B26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1)= 0%</w:t>
            </w:r>
          </w:p>
        </w:tc>
        <w:tc>
          <w:tcPr>
            <w:tcW w:w="1071" w:type="dxa"/>
          </w:tcPr>
          <w:p w14:paraId="6BF51E74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Morbidity: no information</w:t>
            </w:r>
          </w:p>
          <w:p w14:paraId="359E2F18" w14:textId="77777777" w:rsidR="003210CC" w:rsidRPr="00232B67" w:rsidRDefault="003210CC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Adverse effects: no information</w:t>
            </w:r>
          </w:p>
        </w:tc>
        <w:tc>
          <w:tcPr>
            <w:tcW w:w="1338" w:type="dxa"/>
          </w:tcPr>
          <w:p w14:paraId="10817560" w14:textId="3EE17483" w:rsidR="003210CC" w:rsidRPr="00232B67" w:rsidRDefault="000B26F4" w:rsidP="00922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13C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Refractory infection</w:t>
            </w:r>
          </w:p>
        </w:tc>
      </w:tr>
    </w:tbl>
    <w:p w14:paraId="5068A4C4" w14:textId="77777777" w:rsidR="003210CC" w:rsidRDefault="003210CC" w:rsidP="003210CC"/>
    <w:p w14:paraId="5985E398" w14:textId="77777777" w:rsidR="003210CC" w:rsidRDefault="003210CC" w:rsidP="003210C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7929BF" w14:textId="77777777" w:rsidR="003210CC" w:rsidRDefault="003210CC" w:rsidP="003210C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432A9A" w14:textId="77777777" w:rsidR="003210CC" w:rsidRPr="00142818" w:rsidRDefault="003210CC" w:rsidP="003210C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2C621DA" w14:textId="77777777" w:rsidR="003210CC" w:rsidRDefault="003210CC" w:rsidP="003210CC">
      <w:pPr>
        <w:rPr>
          <w:rStyle w:val="fontstyle01"/>
        </w:rPr>
      </w:pPr>
    </w:p>
    <w:p w14:paraId="060D6737" w14:textId="77777777" w:rsidR="003210CC" w:rsidRDefault="003210CC" w:rsidP="003210CC"/>
    <w:p w14:paraId="4B3D533E" w14:textId="77777777" w:rsidR="003210CC" w:rsidRDefault="003210CC" w:rsidP="003210CC"/>
    <w:p w14:paraId="0AAF4D14" w14:textId="77777777" w:rsidR="003210CC" w:rsidRPr="00AC338E" w:rsidRDefault="003210CC" w:rsidP="003210C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22CC17A" w14:textId="77777777" w:rsidR="003210CC" w:rsidRPr="00AC338E" w:rsidRDefault="003210CC" w:rsidP="003210C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070432" w14:textId="77777777" w:rsidR="003210CC" w:rsidRPr="00AC338E" w:rsidRDefault="003210CC" w:rsidP="003210C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389F59" w14:textId="77777777" w:rsidR="003210CC" w:rsidRPr="00AC338E" w:rsidRDefault="003210CC" w:rsidP="003210C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45F81B" w14:textId="77777777" w:rsidR="003210CC" w:rsidRPr="00AC338E" w:rsidRDefault="003210CC" w:rsidP="003210C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4C0C1D" w14:textId="77777777" w:rsidR="003210CC" w:rsidRPr="00AC338E" w:rsidRDefault="003210CC" w:rsidP="003210C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796204" w14:textId="77777777" w:rsidR="003210CC" w:rsidRPr="00AC338E" w:rsidRDefault="003210CC" w:rsidP="003210CC"/>
    <w:p w14:paraId="37B2171C" w14:textId="77777777" w:rsidR="003210CC" w:rsidRPr="00AC338E" w:rsidRDefault="003210CC" w:rsidP="003210CC"/>
    <w:sectPr w:rsidR="003210CC" w:rsidRPr="00AC338E" w:rsidSect="006F2901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0CC"/>
    <w:rsid w:val="000A2FAC"/>
    <w:rsid w:val="000B26F4"/>
    <w:rsid w:val="0027413C"/>
    <w:rsid w:val="002A64C2"/>
    <w:rsid w:val="003210CC"/>
    <w:rsid w:val="004453AA"/>
    <w:rsid w:val="0046031E"/>
    <w:rsid w:val="004D1055"/>
    <w:rsid w:val="005F646D"/>
    <w:rsid w:val="00A96A74"/>
    <w:rsid w:val="00BD0438"/>
    <w:rsid w:val="00FE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AFFD56"/>
  <w15:chartTrackingRefBased/>
  <w15:docId w15:val="{BDD74C8B-0AC8-4E09-91F4-3730A829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0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21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uentedeprrafopredeter"/>
    <w:rsid w:val="003210C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676</Words>
  <Characters>3363</Characters>
  <Application>Microsoft Office Word</Application>
  <DocSecurity>0</DocSecurity>
  <Lines>560</Lines>
  <Paragraphs>2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m Perera Valdivia</dc:creator>
  <cp:keywords/>
  <dc:description/>
  <cp:lastModifiedBy>Doriam Perera Valdivia</cp:lastModifiedBy>
  <cp:revision>4</cp:revision>
  <dcterms:created xsi:type="dcterms:W3CDTF">2023-09-07T14:12:00Z</dcterms:created>
  <dcterms:modified xsi:type="dcterms:W3CDTF">2023-09-0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0969a57bd1303f5bfe6ffaff784cef4e79770ed8306b972bd9ae033c90734</vt:lpwstr>
  </property>
</Properties>
</file>